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30174" w14:textId="77777777" w:rsidR="00A700F1" w:rsidRDefault="00A700F1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14047" w:type="dxa"/>
        <w:tblLook w:val="04A0" w:firstRow="1" w:lastRow="0" w:firstColumn="1" w:lastColumn="0" w:noHBand="0" w:noVBand="1"/>
      </w:tblPr>
      <w:tblGrid>
        <w:gridCol w:w="1627"/>
        <w:gridCol w:w="1133"/>
        <w:gridCol w:w="1387"/>
        <w:gridCol w:w="1267"/>
        <w:gridCol w:w="1314"/>
        <w:gridCol w:w="999"/>
        <w:gridCol w:w="222"/>
        <w:gridCol w:w="1132"/>
        <w:gridCol w:w="1386"/>
        <w:gridCol w:w="1267"/>
        <w:gridCol w:w="1314"/>
        <w:gridCol w:w="999"/>
      </w:tblGrid>
      <w:tr w:rsidR="0097023C" w:rsidRPr="0097023C" w14:paraId="41B1BCA8" w14:textId="77777777" w:rsidTr="00597C5A">
        <w:trPr>
          <w:trHeight w:val="275"/>
        </w:trPr>
        <w:tc>
          <w:tcPr>
            <w:tcW w:w="1404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9802" w14:textId="720DD3D4" w:rsidR="0097023C" w:rsidRPr="0097023C" w:rsidRDefault="0097023C" w:rsidP="00F507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s in EMG before and after treatment with OFA (motor nerves)</w:t>
            </w:r>
          </w:p>
          <w:p w14:paraId="0AB0F4F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303A4B0B" w14:textId="77777777" w:rsidTr="00597C5A">
        <w:trPr>
          <w:trHeight w:val="275"/>
        </w:trPr>
        <w:tc>
          <w:tcPr>
            <w:tcW w:w="16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39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09D8" w14:textId="7851FB33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fore using OF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7E9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EF2C" w14:textId="46D5916F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ter using OFA</w:t>
            </w:r>
          </w:p>
        </w:tc>
      </w:tr>
      <w:tr w:rsidR="0097023C" w:rsidRPr="0097023C" w14:paraId="63E54412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B997" w14:textId="03DB26DE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tor 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s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B277" w14:textId="52EF6669" w:rsidR="0097023C" w:rsidRPr="0097023C" w:rsidRDefault="001B5C87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SD (</w:t>
            </w:r>
            <w:proofErr w:type="spellStart"/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6C8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 SD (mv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37A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SD (m/s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318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% SD (%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C76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SD (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BA6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BDFD" w14:textId="68D6102D" w:rsidR="0097023C" w:rsidRPr="0097023C" w:rsidRDefault="001B5C87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SD (</w:t>
            </w:r>
            <w:proofErr w:type="spellStart"/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="0097023C"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7D4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 SD (mv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16D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SD (m/s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197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% SD (%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982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SD (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7023C" w:rsidRPr="0097023C" w14:paraId="4F6357F1" w14:textId="77777777" w:rsidTr="00597C5A">
        <w:trPr>
          <w:trHeight w:val="275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4F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us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30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171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1BC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04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C4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C282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DB9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6C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E0B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3F6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06D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</w:t>
            </w:r>
          </w:p>
        </w:tc>
      </w:tr>
      <w:tr w:rsidR="0097023C" w:rsidRPr="0097023C" w14:paraId="5382FF7B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A4B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st-AP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EB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48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283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6D0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AE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50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A0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EF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7DA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510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B1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3C8725A6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F42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l 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b</w:t>
            </w:r>
            <w:proofErr w:type="spellEnd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Wri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D67B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88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8C8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408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64C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A1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878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E7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BFC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128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73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34430E4B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08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us</w:t>
            </w:r>
            <w:proofErr w:type="spellEnd"/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F2CC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60D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9FF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D5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D6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AA2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C46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31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7FFF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3B4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938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</w:t>
            </w:r>
          </w:p>
        </w:tc>
      </w:tr>
      <w:tr w:rsidR="0097023C" w:rsidRPr="0097023C" w14:paraId="45AD2FD6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21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st-APB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E9A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633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F3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7EB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AB3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06F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40B1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B60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0F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53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F78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0F2F0C75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70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Ulnar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18D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9E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80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11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B6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53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16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E8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F6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75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8D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23C" w:rsidRPr="0097023C" w14:paraId="477911BD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8AA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st-AD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0E1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F6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76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FF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707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44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DAF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94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59C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EB2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127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</w:t>
            </w:r>
          </w:p>
        </w:tc>
      </w:tr>
      <w:tr w:rsidR="0097023C" w:rsidRPr="0097023C" w14:paraId="547C3199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612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l </w:t>
            </w:r>
            <w:proofErr w:type="spellStart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b</w:t>
            </w:r>
            <w:proofErr w:type="spellEnd"/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Wri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7FB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833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EFC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AFD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78F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58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B0F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D4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80B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D6D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931B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625D459D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CA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Ulnaris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6A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1A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80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97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CB2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7C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BE1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9F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398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E0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33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</w:t>
            </w:r>
          </w:p>
        </w:tc>
      </w:tr>
      <w:tr w:rsidR="0097023C" w:rsidRPr="0097023C" w14:paraId="08A11481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74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st-ADM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8B0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A27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F0B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1F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0A8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38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AC2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5F6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F2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BC6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274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7FDE74A1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03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Tibialis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CC3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5E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07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8F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EB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93B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C0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3E4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E2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C8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EB87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</w:t>
            </w:r>
          </w:p>
        </w:tc>
      </w:tr>
      <w:tr w:rsidR="0097023C" w:rsidRPr="0097023C" w14:paraId="2451920B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357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AHB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863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310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41E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24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7AD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E2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4F8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2DC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AE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E2A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C6C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2C3A24EB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9F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Tibialis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F61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F85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F69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49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4E2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5C8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1A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83F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C1D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320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0172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</w:t>
            </w:r>
          </w:p>
        </w:tc>
      </w:tr>
      <w:tr w:rsidR="0097023C" w:rsidRPr="0097023C" w14:paraId="4357773B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F2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AHB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405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066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A0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34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398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D1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4D71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D2D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C4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82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F2E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13149234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60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Peroneus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A49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839E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35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BF8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376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2D0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373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D1A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5D8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BA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09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</w:t>
            </w:r>
          </w:p>
        </w:tc>
      </w:tr>
      <w:tr w:rsidR="0097023C" w:rsidRPr="0097023C" w14:paraId="18FF8709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8D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EDB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B35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049F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20B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A9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BB71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B8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B9F1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26D9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39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F7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0A8D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023C" w:rsidRPr="0097023C" w14:paraId="7E44C8BA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268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Peroneus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296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14C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246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66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158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217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DD05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94B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8DF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67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F88" w14:textId="77777777" w:rsidR="0097023C" w:rsidRPr="0097023C" w:rsidRDefault="0097023C" w:rsidP="00970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</w:t>
            </w:r>
          </w:p>
        </w:tc>
      </w:tr>
      <w:tr w:rsidR="0097023C" w:rsidRPr="0097023C" w14:paraId="7F1B1293" w14:textId="77777777" w:rsidTr="00597C5A">
        <w:trPr>
          <w:trHeight w:val="27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7F62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0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EDB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4972A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7E17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E5A6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E84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A8107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C615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FD39E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632E3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E3E4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68DC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4A140" w14:textId="77777777" w:rsidR="0097023C" w:rsidRPr="0097023C" w:rsidRDefault="0097023C" w:rsidP="009702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F5A332" w14:textId="77777777" w:rsidR="00843466" w:rsidRDefault="00843466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C76A958" w14:textId="77777777" w:rsidR="001B5C87" w:rsidRDefault="001B5C87" w:rsidP="00D35AC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00FDE87" w14:textId="178450CC" w:rsidR="00D35AC6" w:rsidRPr="002C752B" w:rsidRDefault="00D35AC6" w:rsidP="00D35AC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C752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anges in EMG before and after treatment with OFA (sensory nerves)</w:t>
      </w:r>
    </w:p>
    <w:p w14:paraId="2694FA04" w14:textId="4DB4BEA5" w:rsidR="0062333B" w:rsidRPr="002C752B" w:rsidRDefault="0062333B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1854"/>
        <w:gridCol w:w="833"/>
        <w:gridCol w:w="1104"/>
        <w:gridCol w:w="886"/>
        <w:gridCol w:w="656"/>
        <w:gridCol w:w="752"/>
        <w:gridCol w:w="294"/>
        <w:gridCol w:w="1985"/>
        <w:gridCol w:w="992"/>
        <w:gridCol w:w="1984"/>
        <w:gridCol w:w="2268"/>
      </w:tblGrid>
      <w:tr w:rsidR="00E314AA" w:rsidRPr="002C752B" w14:paraId="14FF24C1" w14:textId="77777777" w:rsidTr="00D35AC6">
        <w:trPr>
          <w:trHeight w:val="381"/>
        </w:trPr>
        <w:tc>
          <w:tcPr>
            <w:tcW w:w="185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FADD4" w14:textId="1BD9EAF9" w:rsidR="00E314AA" w:rsidRPr="002C752B" w:rsidRDefault="00E314AA" w:rsidP="00E314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nsory 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s</w:t>
            </w:r>
            <w:proofErr w:type="spellEnd"/>
          </w:p>
        </w:tc>
        <w:tc>
          <w:tcPr>
            <w:tcW w:w="423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2DE" w14:textId="77777777" w:rsidR="00E314AA" w:rsidRPr="002C752B" w:rsidRDefault="00E314AA" w:rsidP="00E314AA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fore OFA treatment</w:t>
            </w:r>
          </w:p>
        </w:tc>
        <w:tc>
          <w:tcPr>
            <w:tcW w:w="752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B39" w14:textId="77777777" w:rsidR="00E314AA" w:rsidRPr="002C752B" w:rsidRDefault="00E314AA" w:rsidP="00E31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ter OFA treatment</w:t>
            </w:r>
          </w:p>
        </w:tc>
      </w:tr>
      <w:tr w:rsidR="00E314AA" w:rsidRPr="002C752B" w14:paraId="561F304E" w14:textId="77777777" w:rsidTr="00A556BA">
        <w:trPr>
          <w:trHeight w:val="233"/>
        </w:trPr>
        <w:tc>
          <w:tcPr>
            <w:tcW w:w="18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B8B0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9CE41" w14:textId="77777777" w:rsidR="00E314AA" w:rsidRPr="002C752B" w:rsidRDefault="00E314AA" w:rsidP="00E31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 SD</w:t>
            </w:r>
          </w:p>
          <w:p w14:paraId="5D86F0BB" w14:textId="689A9CAF" w:rsidR="00E314AA" w:rsidRPr="002C752B" w:rsidRDefault="00E314AA" w:rsidP="00E31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4C81C" w14:textId="77777777" w:rsidR="007F44FE" w:rsidRPr="002C752B" w:rsidRDefault="00E314AA" w:rsidP="00E314AA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 SD </w:t>
            </w:r>
          </w:p>
          <w:p w14:paraId="1CCE2A00" w14:textId="66CC1AE9" w:rsidR="00E314AA" w:rsidRPr="002C752B" w:rsidRDefault="00E314AA" w:rsidP="00D35AC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6F57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6B35E" w14:textId="7ED51290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</w:t>
            </w:r>
            <w:r w:rsidR="00D35AC6"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  <w:p w14:paraId="2C2E0357" w14:textId="24F1D435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s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7FB11" w14:textId="77777777" w:rsidR="00E314AA" w:rsidRPr="002C752B" w:rsidRDefault="00E314AA" w:rsidP="007F44FE">
            <w:pPr>
              <w:widowControl/>
              <w:ind w:firstLineChars="600" w:firstLine="13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t SD </w:t>
            </w:r>
          </w:p>
          <w:p w14:paraId="7C42E310" w14:textId="17C7B002" w:rsidR="00E314AA" w:rsidRPr="002C752B" w:rsidRDefault="00E314AA" w:rsidP="007F44FE">
            <w:pPr>
              <w:widowControl/>
              <w:ind w:firstLineChars="700" w:firstLine="15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8454E" w14:textId="77777777" w:rsidR="00E314AA" w:rsidRPr="002C752B" w:rsidRDefault="00E314AA" w:rsidP="00E314A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 SD </w:t>
            </w:r>
          </w:p>
          <w:p w14:paraId="2D0DE170" w14:textId="7A27DC38" w:rsidR="00E314AA" w:rsidRPr="002C752B" w:rsidRDefault="00E314AA" w:rsidP="00E314AA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</w:t>
            </w:r>
            <w:proofErr w:type="spellEnd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85A94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 SD </w:t>
            </w:r>
          </w:p>
          <w:p w14:paraId="088E4CA6" w14:textId="181EC2EA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s)</w:t>
            </w:r>
          </w:p>
        </w:tc>
      </w:tr>
      <w:tr w:rsidR="007F44FE" w:rsidRPr="002C752B" w14:paraId="213694CE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C6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us</w:t>
            </w:r>
            <w:proofErr w:type="spellEnd"/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E25" w14:textId="43D4606A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BED" w14:textId="1A4266D6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AC90" w14:textId="1E0E2B81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582" w14:textId="0D71D3BF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73DB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B47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9DD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088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</w:p>
        </w:tc>
      </w:tr>
      <w:tr w:rsidR="007F44FE" w:rsidRPr="002C752B" w14:paraId="2B94F86D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CAE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 III-Wrist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61BE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8A64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0C65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3787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B40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8CF2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1687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011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4FE" w:rsidRPr="002C752B" w14:paraId="19D974FC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24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us</w:t>
            </w:r>
            <w:proofErr w:type="spellEnd"/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9D5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EA4" w14:textId="006FE5F4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C79B" w14:textId="5FBF2D3E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E8B" w14:textId="20230209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049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FE6" w14:textId="77777777" w:rsidR="007F44FE" w:rsidRPr="002C752B" w:rsidRDefault="007F44FE" w:rsidP="00D35A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0C4D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655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</w:t>
            </w:r>
          </w:p>
        </w:tc>
      </w:tr>
      <w:tr w:rsidR="007F44FE" w:rsidRPr="002C752B" w14:paraId="117A8D45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3A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 III-Wrist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BC4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C89E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056E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1100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DDC9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15A6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72E6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A31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4FE" w:rsidRPr="002C752B" w14:paraId="03DD5792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BC0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Ulnaris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A9E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F62" w14:textId="5FD57CAF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903A" w14:textId="66FAEF73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1CD" w14:textId="239AA727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27E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60B5" w14:textId="77777777" w:rsidR="007F44FE" w:rsidRPr="002C752B" w:rsidRDefault="007F44FE" w:rsidP="00D35A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6A5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5D6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</w:t>
            </w:r>
          </w:p>
        </w:tc>
      </w:tr>
      <w:tr w:rsidR="007F44FE" w:rsidRPr="002C752B" w14:paraId="098A40F7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1B0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 V-Wrist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08D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4E58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5F35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5AE7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4A6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10C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E885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34CB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4FE" w:rsidRPr="002C752B" w14:paraId="414801C0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8E4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Ulnaris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F68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4AF" w14:textId="1C1D2483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677D" w14:textId="2CD5A3A2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FF0D" w14:textId="45C64B57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6AFE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0E0" w14:textId="77777777" w:rsidR="007F44FE" w:rsidRPr="002C752B" w:rsidRDefault="007F44FE" w:rsidP="00D35A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99C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D0C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7</w:t>
            </w:r>
          </w:p>
        </w:tc>
      </w:tr>
      <w:tr w:rsidR="007F44FE" w:rsidRPr="002C752B" w14:paraId="48928EBE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C07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 V-Wrist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23E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8FE8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C35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0D5C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63D4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59AF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3B6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056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4FE" w:rsidRPr="002C752B" w14:paraId="37A36EBF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D874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alis</w:t>
            </w:r>
            <w:proofErr w:type="spellEnd"/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B448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556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D382" w14:textId="01F6EFD1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864" w14:textId="0D00B63B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909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3DC3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679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143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0 </w:t>
            </w:r>
          </w:p>
        </w:tc>
      </w:tr>
      <w:tr w:rsidR="007F44FE" w:rsidRPr="002C752B" w14:paraId="28D73D20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333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Foreleg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2EE4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F9F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527C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099B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5FBD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D19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003C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FAEE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4FE" w:rsidRPr="002C752B" w14:paraId="5C80458E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519" w14:textId="77777777" w:rsidR="007F44FE" w:rsidRPr="002C752B" w:rsidRDefault="007F44FE" w:rsidP="007F4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alis</w:t>
            </w:r>
            <w:proofErr w:type="spellEnd"/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62D12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EF9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01295" w14:textId="2CD95CD8" w:rsidR="007F44FE" w:rsidRPr="002C752B" w:rsidRDefault="007F44FE" w:rsidP="007F44FE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595B9" w14:textId="330EF576" w:rsidR="007F44FE" w:rsidRPr="002C752B" w:rsidRDefault="007F44FE" w:rsidP="007F44FE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DD1DE" w14:textId="77777777" w:rsidR="007F44FE" w:rsidRPr="002C752B" w:rsidRDefault="007F44FE" w:rsidP="00D35AC6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EA3" w14:textId="77777777" w:rsidR="007F44FE" w:rsidRPr="002C752B" w:rsidRDefault="007F44FE" w:rsidP="007F4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346A7" w14:textId="77777777" w:rsidR="007F44FE" w:rsidRPr="002C752B" w:rsidRDefault="007F44FE" w:rsidP="00D35AC6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A3A6D" w14:textId="77777777" w:rsidR="007F44FE" w:rsidRPr="002C752B" w:rsidRDefault="007F44FE" w:rsidP="007F4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</w:t>
            </w:r>
          </w:p>
        </w:tc>
      </w:tr>
      <w:tr w:rsidR="007F44FE" w:rsidRPr="002C752B" w14:paraId="299B2A24" w14:textId="77777777" w:rsidTr="00A556BA">
        <w:trPr>
          <w:trHeight w:val="233"/>
        </w:trPr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95066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5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-Foreleg</w:t>
            </w: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1D8A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011B9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84B0D7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0D849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63A7E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EC2AC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F2496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B821B" w14:textId="77777777" w:rsidR="00E314AA" w:rsidRPr="002C752B" w:rsidRDefault="00E314AA" w:rsidP="00E314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B322AC8" w14:textId="77777777" w:rsidR="00E314AA" w:rsidRPr="002C752B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6297AEC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15C482B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2986FD5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46F8B8F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711486B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3A9C847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34349A5" w14:textId="77777777" w:rsidR="00496380" w:rsidRDefault="00496380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A8E8A71" w14:textId="77777777" w:rsidR="00E314AA" w:rsidRDefault="00E314AA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B60218D" w14:textId="77777777" w:rsidR="00E314AA" w:rsidRPr="005C757B" w:rsidRDefault="00E314AA" w:rsidP="0035783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B6A1083" w14:textId="4A1C616C" w:rsidR="00843466" w:rsidRDefault="0062333B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C75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anges in EMG before and after treatment with OFA (motor nerves)</w:t>
      </w:r>
    </w:p>
    <w:p w14:paraId="453F8B5F" w14:textId="77777777" w:rsidR="005C757B" w:rsidRPr="005C757B" w:rsidRDefault="005C757B" w:rsidP="005C757B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B3178EC" w14:textId="1801FD7C" w:rsidR="00843466" w:rsidRDefault="0062333B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2333B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2A582923" wp14:editId="4D93B909">
            <wp:extent cx="8863330" cy="1102995"/>
            <wp:effectExtent l="0" t="0" r="0" b="1905"/>
            <wp:docPr id="357922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10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FBDBC" w14:textId="49A39B05" w:rsidR="00843466" w:rsidRDefault="00FC5E03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C5E03">
        <w:rPr>
          <w:rFonts w:ascii="Times New Roman" w:eastAsia="宋体" w:hAnsi="Times New Roman" w:cs="Times New Roman"/>
          <w:color w:val="000000"/>
          <w:kern w:val="0"/>
          <w:sz w:val="22"/>
        </w:rPr>
        <w:t>The electromyography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EMG) </w:t>
      </w:r>
      <w:r w:rsidRPr="00FC5E03">
        <w:rPr>
          <w:rFonts w:ascii="Times New Roman" w:eastAsia="宋体" w:hAnsi="Times New Roman" w:cs="Times New Roman"/>
          <w:color w:val="000000"/>
          <w:kern w:val="0"/>
          <w:sz w:val="22"/>
        </w:rPr>
        <w:t>of th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is</w:t>
      </w:r>
      <w:r w:rsidRPr="00FC5E0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patient before and after treatment showed that the conduction amplitude of the upper and lower limbs decreased, and the upper and lower limbs showed neurogenic damage.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A55F9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A</w:t>
      </w:r>
      <w:r w:rsidR="00A55F95">
        <w:rPr>
          <w:rFonts w:ascii="Times New Roman" w:eastAsia="宋体" w:hAnsi="Times New Roman" w:cs="Times New Roman"/>
          <w:color w:val="000000"/>
          <w:kern w:val="0"/>
          <w:sz w:val="22"/>
        </w:rPr>
        <w:t>mp:</w:t>
      </w:r>
      <w:r w:rsidR="00A55F95" w:rsidRPr="00A55F95">
        <w:t xml:space="preserve"> </w:t>
      </w:r>
      <w:r w:rsidR="00A55F95">
        <w:rPr>
          <w:rFonts w:ascii="Times New Roman" w:eastAsia="宋体" w:hAnsi="Times New Roman" w:cs="Times New Roman"/>
          <w:color w:val="000000"/>
          <w:kern w:val="0"/>
          <w:sz w:val="22"/>
        </w:rPr>
        <w:t>A</w:t>
      </w:r>
      <w:r w:rsidR="00A55F95" w:rsidRPr="00A55F95">
        <w:rPr>
          <w:rFonts w:ascii="Times New Roman" w:eastAsia="宋体" w:hAnsi="Times New Roman" w:cs="Times New Roman"/>
          <w:color w:val="000000"/>
          <w:kern w:val="0"/>
          <w:sz w:val="22"/>
        </w:rPr>
        <w:t>mplitude</w:t>
      </w:r>
      <w:r w:rsidR="00A55F9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Dur: Duration; Poly%: </w:t>
      </w:r>
      <w:r w:rsidR="00A55F95" w:rsidRPr="00A55F95">
        <w:rPr>
          <w:rFonts w:ascii="Times New Roman" w:eastAsia="宋体" w:hAnsi="Times New Roman" w:cs="Times New Roman"/>
          <w:color w:val="000000"/>
          <w:kern w:val="0"/>
          <w:sz w:val="22"/>
        </w:rPr>
        <w:t>Percentage of polyphasic waves</w:t>
      </w:r>
      <w:r w:rsidR="00A55F9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%).</w:t>
      </w:r>
    </w:p>
    <w:p w14:paraId="6F1423BB" w14:textId="77777777" w:rsidR="00843466" w:rsidRDefault="00843466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6B1CFF7" w14:textId="77777777" w:rsidR="003E70C2" w:rsidRDefault="003E70C2" w:rsidP="00AF572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AC1E737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7D47108B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3DD04C6F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56F6162A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2B67E02F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451D5123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7575C884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3A857800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5D23233F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7414BB6A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3437B412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29B3B037" w14:textId="77777777" w:rsidR="003E70C2" w:rsidRDefault="003E70C2" w:rsidP="00AF5729">
      <w:pPr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sectPr w:rsidR="003E70C2" w:rsidSect="008434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544D3" w14:textId="77777777" w:rsidR="00AD00CD" w:rsidRDefault="00AD00CD" w:rsidP="009678F7">
      <w:r>
        <w:separator/>
      </w:r>
    </w:p>
  </w:endnote>
  <w:endnote w:type="continuationSeparator" w:id="0">
    <w:p w14:paraId="6898D7E8" w14:textId="77777777" w:rsidR="00AD00CD" w:rsidRDefault="00AD00CD" w:rsidP="00967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81DFE" w14:textId="77777777" w:rsidR="00AD00CD" w:rsidRDefault="00AD00CD" w:rsidP="009678F7">
      <w:r>
        <w:separator/>
      </w:r>
    </w:p>
  </w:footnote>
  <w:footnote w:type="continuationSeparator" w:id="0">
    <w:p w14:paraId="2E762E81" w14:textId="77777777" w:rsidR="00AD00CD" w:rsidRDefault="00AD00CD" w:rsidP="00967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DA"/>
    <w:rsid w:val="00052AC2"/>
    <w:rsid w:val="00075BCA"/>
    <w:rsid w:val="000F359D"/>
    <w:rsid w:val="001314AE"/>
    <w:rsid w:val="001B2C2B"/>
    <w:rsid w:val="001B5C87"/>
    <w:rsid w:val="001D22D0"/>
    <w:rsid w:val="00223B79"/>
    <w:rsid w:val="002C752B"/>
    <w:rsid w:val="002D087F"/>
    <w:rsid w:val="0035783D"/>
    <w:rsid w:val="00363671"/>
    <w:rsid w:val="00366912"/>
    <w:rsid w:val="00396764"/>
    <w:rsid w:val="003B085B"/>
    <w:rsid w:val="003E70C2"/>
    <w:rsid w:val="003F606D"/>
    <w:rsid w:val="00423A41"/>
    <w:rsid w:val="00426E09"/>
    <w:rsid w:val="00453FC6"/>
    <w:rsid w:val="00467BC0"/>
    <w:rsid w:val="00472D64"/>
    <w:rsid w:val="004768C3"/>
    <w:rsid w:val="00496380"/>
    <w:rsid w:val="004F44B1"/>
    <w:rsid w:val="00540E62"/>
    <w:rsid w:val="00584912"/>
    <w:rsid w:val="00597C5A"/>
    <w:rsid w:val="005C757B"/>
    <w:rsid w:val="005E05F0"/>
    <w:rsid w:val="0062333B"/>
    <w:rsid w:val="00626A0B"/>
    <w:rsid w:val="00696FC9"/>
    <w:rsid w:val="006B6F62"/>
    <w:rsid w:val="006E2E0E"/>
    <w:rsid w:val="006F57E0"/>
    <w:rsid w:val="00742441"/>
    <w:rsid w:val="007547F8"/>
    <w:rsid w:val="00774B84"/>
    <w:rsid w:val="007D1E83"/>
    <w:rsid w:val="007F44FE"/>
    <w:rsid w:val="00843466"/>
    <w:rsid w:val="008C2536"/>
    <w:rsid w:val="008C636B"/>
    <w:rsid w:val="008D54AD"/>
    <w:rsid w:val="009253B4"/>
    <w:rsid w:val="009678F7"/>
    <w:rsid w:val="0097023C"/>
    <w:rsid w:val="009829E6"/>
    <w:rsid w:val="00987763"/>
    <w:rsid w:val="009B06E5"/>
    <w:rsid w:val="00A37F0E"/>
    <w:rsid w:val="00A556BA"/>
    <w:rsid w:val="00A55F95"/>
    <w:rsid w:val="00A700F1"/>
    <w:rsid w:val="00A73EA4"/>
    <w:rsid w:val="00A901FD"/>
    <w:rsid w:val="00AD00CD"/>
    <w:rsid w:val="00AF5729"/>
    <w:rsid w:val="00B46BDA"/>
    <w:rsid w:val="00B51905"/>
    <w:rsid w:val="00B57A55"/>
    <w:rsid w:val="00B70B50"/>
    <w:rsid w:val="00B90196"/>
    <w:rsid w:val="00BA034E"/>
    <w:rsid w:val="00BA57DE"/>
    <w:rsid w:val="00C42D17"/>
    <w:rsid w:val="00C52F7D"/>
    <w:rsid w:val="00CA5002"/>
    <w:rsid w:val="00CA6D4D"/>
    <w:rsid w:val="00D11C5D"/>
    <w:rsid w:val="00D144E6"/>
    <w:rsid w:val="00D35AC6"/>
    <w:rsid w:val="00D56FDB"/>
    <w:rsid w:val="00D64391"/>
    <w:rsid w:val="00DF02B8"/>
    <w:rsid w:val="00E1637F"/>
    <w:rsid w:val="00E1792D"/>
    <w:rsid w:val="00E314AA"/>
    <w:rsid w:val="00E87866"/>
    <w:rsid w:val="00EE2FBA"/>
    <w:rsid w:val="00F31866"/>
    <w:rsid w:val="00F46D97"/>
    <w:rsid w:val="00F507A4"/>
    <w:rsid w:val="00F7628A"/>
    <w:rsid w:val="00F81E34"/>
    <w:rsid w:val="00F970C2"/>
    <w:rsid w:val="00FB2264"/>
    <w:rsid w:val="00FB64CA"/>
    <w:rsid w:val="00FC5E03"/>
    <w:rsid w:val="00FD2115"/>
    <w:rsid w:val="00FE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168A9"/>
  <w15:chartTrackingRefBased/>
  <w15:docId w15:val="{47BB8B5E-0161-49E6-AD72-6525AE52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57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8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8F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F572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ihuiyyds@163.com</dc:creator>
  <cp:keywords/>
  <dc:description/>
  <cp:lastModifiedBy>sihui Chen</cp:lastModifiedBy>
  <cp:revision>2</cp:revision>
  <dcterms:created xsi:type="dcterms:W3CDTF">2023-12-11T13:57:00Z</dcterms:created>
  <dcterms:modified xsi:type="dcterms:W3CDTF">2023-12-11T13:57:00Z</dcterms:modified>
</cp:coreProperties>
</file>